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C1F" w:rsidRPr="00EE7D7F" w:rsidRDefault="00586100" w:rsidP="009B588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7D7F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9B5883" w:rsidRPr="00EE7D7F">
        <w:rPr>
          <w:rFonts w:asciiTheme="majorBidi" w:hAnsiTheme="majorBidi" w:cstheme="majorBidi"/>
          <w:b/>
          <w:bCs/>
          <w:sz w:val="24"/>
          <w:szCs w:val="24"/>
        </w:rPr>
        <w:t>I</w:t>
      </w:r>
    </w:p>
    <w:p w:rsidR="006C3C1F" w:rsidRPr="00EE7D7F" w:rsidRDefault="006C3C1F" w:rsidP="00D1648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7D7F">
        <w:rPr>
          <w:rFonts w:asciiTheme="majorBidi" w:hAnsiTheme="majorBidi" w:cstheme="majorBidi"/>
          <w:b/>
          <w:bCs/>
          <w:sz w:val="24"/>
          <w:szCs w:val="24"/>
        </w:rPr>
        <w:t xml:space="preserve">Delphi </w:t>
      </w:r>
      <w:r w:rsidR="006362E7" w:rsidRPr="00EE7D7F">
        <w:rPr>
          <w:rFonts w:asciiTheme="majorBidi" w:hAnsiTheme="majorBidi" w:cstheme="majorBidi"/>
          <w:b/>
          <w:bCs/>
          <w:sz w:val="24"/>
          <w:szCs w:val="24"/>
        </w:rPr>
        <w:t xml:space="preserve">Questionnaire </w:t>
      </w:r>
      <w:r w:rsidRPr="00EE7D7F">
        <w:rPr>
          <w:rFonts w:asciiTheme="majorBidi" w:hAnsiTheme="majorBidi" w:cstheme="majorBidi"/>
          <w:b/>
          <w:bCs/>
          <w:sz w:val="24"/>
          <w:szCs w:val="24"/>
        </w:rPr>
        <w:t>for validation of system components</w:t>
      </w:r>
    </w:p>
    <w:p w:rsidR="006C3C1F" w:rsidRPr="00EE7D7F" w:rsidRDefault="006C3C1F" w:rsidP="006C3C1F">
      <w:pP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>Dear doctor/nurse</w:t>
      </w:r>
    </w:p>
    <w:p w:rsidR="006C3C1F" w:rsidRPr="00EE7D7F" w:rsidRDefault="006C3C1F" w:rsidP="006C3C1F">
      <w:pPr>
        <w:jc w:val="both"/>
        <w:rPr>
          <w:rFonts w:asciiTheme="majorBidi" w:hAnsiTheme="majorBidi" w:cstheme="majorBidi"/>
        </w:rPr>
      </w:pPr>
    </w:p>
    <w:p w:rsidR="006C3C1F" w:rsidRPr="00EE7D7F" w:rsidRDefault="006C3C1F" w:rsidP="00C30729">
      <w:pP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>The present questionnaire has been developed after studying the literature and checking the forms available in the hospitals and expert opinions to determine the minimum information content of post-surgery follow-up system. It is worth mentioning that this project will be implemented as a pilot in patients undergoing open abdominal surgery with a priority and a focus on the prevention and identification of surgical site infections.</w:t>
      </w:r>
    </w:p>
    <w:p w:rsidR="006C3C1F" w:rsidRPr="00EE7D7F" w:rsidRDefault="006C3C1F" w:rsidP="006C3C1F">
      <w:pP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 xml:space="preserve">The questionnaire includes three sections (basic components, indexes for wound evaluation, and risk model). Additionally, at the end of each section, a free text box is considered for recording any new experts’ suggestions. The questionnaire items were scored based on a five-option Likert scale (from 1 to 5); the scores of 5 and 1 belong to the most important and least important items, respectively. </w:t>
      </w:r>
    </w:p>
    <w:p w:rsidR="006C3C1F" w:rsidRPr="00EE7D7F" w:rsidRDefault="006C3C1F" w:rsidP="006C3C1F">
      <w:pP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>Please specify your valuable opinions regarding the "level of importance" of each item mentioned in the questionnaire.</w:t>
      </w:r>
    </w:p>
    <w:p w:rsidR="006C3C1F" w:rsidRPr="00EE7D7F" w:rsidRDefault="006C3C1F" w:rsidP="006C3C1F">
      <w:pP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>Thanks</w:t>
      </w:r>
    </w:p>
    <w:p w:rsidR="00036AAB" w:rsidRPr="00EE7D7F" w:rsidRDefault="006C3C1F" w:rsidP="006C3C1F">
      <w:pPr>
        <w:pBdr>
          <w:bottom w:val="double" w:sz="6" w:space="1" w:color="auto"/>
        </w:pBdr>
        <w:jc w:val="both"/>
        <w:rPr>
          <w:rFonts w:asciiTheme="majorBidi" w:hAnsiTheme="majorBidi" w:cstheme="majorBidi"/>
        </w:rPr>
      </w:pPr>
      <w:r w:rsidRPr="00EE7D7F">
        <w:rPr>
          <w:rFonts w:asciiTheme="majorBidi" w:hAnsiTheme="majorBidi" w:cstheme="majorBidi"/>
        </w:rPr>
        <w:t>Best regards</w:t>
      </w:r>
    </w:p>
    <w:p w:rsidR="000A1388" w:rsidRPr="00EE7D7F" w:rsidRDefault="000A1388" w:rsidP="00F6335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7D7F">
        <w:rPr>
          <w:rFonts w:asciiTheme="majorBidi" w:hAnsiTheme="majorBidi" w:cstheme="majorBidi"/>
          <w:b/>
          <w:bCs/>
          <w:sz w:val="24"/>
          <w:szCs w:val="24"/>
        </w:rPr>
        <w:t>Characteristics of the Experts' Panel</w:t>
      </w:r>
    </w:p>
    <w:p w:rsidR="000A1388" w:rsidRPr="00EE7D7F" w:rsidRDefault="000A1388" w:rsidP="00A92DEA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 xml:space="preserve">- </w:t>
      </w:r>
      <w:r w:rsidRPr="00EE7D7F">
        <w:rPr>
          <w:b/>
          <w:bCs/>
          <w:sz w:val="20"/>
          <w:szCs w:val="20"/>
        </w:rPr>
        <w:t>Age</w:t>
      </w:r>
      <w:r w:rsidRPr="00EE7D7F">
        <w:rPr>
          <w:sz w:val="20"/>
          <w:szCs w:val="20"/>
        </w:rPr>
        <w:t xml:space="preserve"> ................. year</w:t>
      </w:r>
      <w:r w:rsidR="006362E7" w:rsidRPr="00EE7D7F">
        <w:rPr>
          <w:sz w:val="20"/>
          <w:szCs w:val="20"/>
        </w:rPr>
        <w:t>s</w:t>
      </w:r>
      <w:r w:rsidRPr="00EE7D7F">
        <w:rPr>
          <w:sz w:val="20"/>
          <w:szCs w:val="20"/>
        </w:rPr>
        <w:t xml:space="preserve">  </w:t>
      </w:r>
      <w:r w:rsidR="00A92DEA" w:rsidRPr="00EE7D7F">
        <w:rPr>
          <w:sz w:val="20"/>
          <w:szCs w:val="20"/>
        </w:rPr>
        <w:t xml:space="preserve"> / </w:t>
      </w:r>
      <w:r w:rsidRPr="00EE7D7F">
        <w:rPr>
          <w:sz w:val="20"/>
          <w:szCs w:val="20"/>
        </w:rPr>
        <w:t xml:space="preserve">- </w:t>
      </w:r>
      <w:r w:rsidRPr="00EE7D7F">
        <w:rPr>
          <w:b/>
          <w:bCs/>
          <w:sz w:val="20"/>
          <w:szCs w:val="20"/>
        </w:rPr>
        <w:t>Gender:</w:t>
      </w:r>
      <w:r w:rsidRPr="00EE7D7F">
        <w:rPr>
          <w:sz w:val="20"/>
          <w:szCs w:val="20"/>
        </w:rPr>
        <w:t xml:space="preserve"> female ⃝ male ⃝</w:t>
      </w:r>
    </w:p>
    <w:p w:rsidR="000A1388" w:rsidRPr="00EE7D7F" w:rsidRDefault="000A1388" w:rsidP="000A1388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 xml:space="preserve">- </w:t>
      </w:r>
      <w:r w:rsidRPr="00EE7D7F">
        <w:rPr>
          <w:b/>
          <w:bCs/>
          <w:sz w:val="20"/>
          <w:szCs w:val="20"/>
        </w:rPr>
        <w:t>Work experience:</w:t>
      </w:r>
      <w:r w:rsidRPr="00EE7D7F">
        <w:rPr>
          <w:sz w:val="20"/>
          <w:szCs w:val="20"/>
        </w:rPr>
        <w:t xml:space="preserve"> less than 5 years ⃝ 5 to 10 years ⃝ 10 to 20 years ⃝ more than 20 years ⃝</w:t>
      </w:r>
    </w:p>
    <w:p w:rsidR="000A1388" w:rsidRPr="00EE7D7F" w:rsidRDefault="000A1388" w:rsidP="000A1388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 xml:space="preserve">- </w:t>
      </w:r>
      <w:r w:rsidRPr="00EE7D7F">
        <w:rPr>
          <w:b/>
          <w:bCs/>
          <w:sz w:val="20"/>
          <w:szCs w:val="20"/>
        </w:rPr>
        <w:t>Current position:</w:t>
      </w:r>
    </w:p>
    <w:p w:rsidR="000A1388" w:rsidRPr="00EE7D7F" w:rsidRDefault="000A1388" w:rsidP="000A1388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>Nurse⃝</w:t>
      </w:r>
      <w:r w:rsidR="00A92DEA" w:rsidRPr="00EE7D7F">
        <w:rPr>
          <w:sz w:val="20"/>
          <w:szCs w:val="20"/>
        </w:rPr>
        <w:t xml:space="preserve"> </w:t>
      </w:r>
      <w:r w:rsidRPr="00EE7D7F">
        <w:rPr>
          <w:sz w:val="20"/>
          <w:szCs w:val="20"/>
        </w:rPr>
        <w:t xml:space="preserve">Head nurse ⃝ Supervisor ⃝ Matron ⃝ Other................................... </w:t>
      </w:r>
      <w:r w:rsidRPr="00EE7D7F">
        <w:rPr>
          <w:b/>
          <w:bCs/>
          <w:sz w:val="20"/>
          <w:szCs w:val="20"/>
        </w:rPr>
        <w:t>Education level</w:t>
      </w:r>
      <w:r w:rsidRPr="00EE7D7F">
        <w:rPr>
          <w:sz w:val="20"/>
          <w:szCs w:val="20"/>
        </w:rPr>
        <w:t xml:space="preserve"> ...........................</w:t>
      </w:r>
    </w:p>
    <w:p w:rsidR="00B17B43" w:rsidRPr="00EE7D7F" w:rsidRDefault="000A1388" w:rsidP="000A1388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 xml:space="preserve">Intern ⃝ General practitioner ⃝ Resident ⃝ Specialist ⃝ Subspecialist ⃝ </w:t>
      </w:r>
      <w:r w:rsidRPr="00EE7D7F">
        <w:rPr>
          <w:b/>
          <w:bCs/>
          <w:sz w:val="20"/>
          <w:szCs w:val="20"/>
        </w:rPr>
        <w:t>Specialized field</w:t>
      </w:r>
      <w:r w:rsidRPr="00EE7D7F">
        <w:rPr>
          <w:sz w:val="20"/>
          <w:szCs w:val="20"/>
        </w:rPr>
        <w:t xml:space="preserve"> ..............................</w:t>
      </w:r>
    </w:p>
    <w:p w:rsidR="00234FF1" w:rsidRPr="00EE7D7F" w:rsidRDefault="00234FF1" w:rsidP="000A1388">
      <w:pPr>
        <w:ind w:firstLine="720"/>
        <w:rPr>
          <w:sz w:val="20"/>
          <w:szCs w:val="20"/>
        </w:rPr>
      </w:pPr>
      <w:r w:rsidRPr="00EE7D7F">
        <w:rPr>
          <w:sz w:val="20"/>
          <w:szCs w:val="20"/>
        </w:rPr>
        <w:t>Other: .................................................</w:t>
      </w:r>
    </w:p>
    <w:p w:rsidR="00673456" w:rsidRPr="00EE7D7F" w:rsidRDefault="00673456" w:rsidP="00B17B43"/>
    <w:p w:rsidR="00673456" w:rsidRPr="00EE7D7F" w:rsidRDefault="00673456" w:rsidP="00B17B43"/>
    <w:p w:rsidR="00673456" w:rsidRPr="00EE7D7F" w:rsidRDefault="00673456" w:rsidP="00B17B43"/>
    <w:p w:rsidR="00673456" w:rsidRPr="00E9102A" w:rsidRDefault="00D16480" w:rsidP="00F6335F"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-</w:t>
      </w:r>
      <w:r w:rsidR="00EE7D7F" w:rsidRPr="00EE7D7F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E6278C" w:rsidRPr="00EE7D7F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E6278C" w:rsidRPr="00EE7D7F">
        <w:t xml:space="preserve"> </w:t>
      </w:r>
      <w:bookmarkStart w:id="0" w:name="_GoBack"/>
      <w:r w:rsidR="00F6335F" w:rsidRPr="00E9102A">
        <w:rPr>
          <w:rFonts w:asciiTheme="majorBidi" w:hAnsiTheme="majorBidi" w:cstheme="majorBidi"/>
          <w:sz w:val="24"/>
          <w:szCs w:val="24"/>
        </w:rPr>
        <w:t>T</w:t>
      </w:r>
      <w:r w:rsidR="00E6278C" w:rsidRPr="00E9102A">
        <w:rPr>
          <w:rFonts w:asciiTheme="majorBidi" w:hAnsiTheme="majorBidi" w:cstheme="majorBidi"/>
          <w:sz w:val="24"/>
          <w:szCs w:val="24"/>
        </w:rPr>
        <w:t>he degree of importance of items</w:t>
      </w:r>
      <w:r w:rsidR="005B51F0" w:rsidRPr="00E9102A">
        <w:rPr>
          <w:rFonts w:asciiTheme="majorBidi" w:hAnsiTheme="majorBidi" w:cstheme="majorBidi"/>
          <w:sz w:val="24"/>
          <w:szCs w:val="24"/>
        </w:rPr>
        <w:t xml:space="preserve"> and </w:t>
      </w:r>
      <w:r w:rsidR="005B51F0" w:rsidRPr="00E9102A">
        <w:rPr>
          <w:rFonts w:asciiTheme="majorBidi" w:hAnsiTheme="majorBidi" w:cstheme="majorBidi"/>
          <w:sz w:val="24"/>
          <w:szCs w:val="24"/>
        </w:rPr>
        <w:t>components</w:t>
      </w:r>
      <w:r w:rsidR="005B51F0" w:rsidRPr="00E9102A">
        <w:rPr>
          <w:rFonts w:asciiTheme="majorBidi" w:hAnsiTheme="majorBidi" w:cstheme="majorBidi"/>
          <w:sz w:val="24"/>
          <w:szCs w:val="24"/>
        </w:rPr>
        <w:t xml:space="preserve"> of </w:t>
      </w:r>
      <w:r w:rsidR="006A4BB7" w:rsidRPr="00E9102A">
        <w:rPr>
          <w:rFonts w:asciiTheme="majorBidi" w:hAnsiTheme="majorBidi" w:cstheme="majorBidi"/>
          <w:sz w:val="24"/>
          <w:szCs w:val="24"/>
        </w:rPr>
        <w:t xml:space="preserve">the </w:t>
      </w:r>
      <w:r w:rsidR="005B51F0" w:rsidRPr="00E9102A">
        <w:rPr>
          <w:rFonts w:asciiTheme="majorBidi" w:hAnsiTheme="majorBidi" w:cstheme="majorBidi"/>
          <w:sz w:val="24"/>
          <w:szCs w:val="24"/>
        </w:rPr>
        <w:t>system</w:t>
      </w:r>
      <w:r w:rsidRPr="00E9102A">
        <w:rPr>
          <w:rFonts w:asciiTheme="majorBidi" w:hAnsiTheme="majorBidi" w:cstheme="majorBidi"/>
          <w:sz w:val="24"/>
          <w:szCs w:val="24"/>
        </w:rPr>
        <w:t xml:space="preserve"> based on </w:t>
      </w:r>
      <w:r w:rsidR="006A4BB7" w:rsidRPr="00E9102A">
        <w:rPr>
          <w:rFonts w:asciiTheme="majorBidi" w:hAnsiTheme="majorBidi" w:cstheme="majorBidi"/>
          <w:sz w:val="24"/>
          <w:szCs w:val="24"/>
        </w:rPr>
        <w:t xml:space="preserve">the </w:t>
      </w:r>
      <w:r w:rsidRPr="00E9102A">
        <w:rPr>
          <w:rFonts w:asciiTheme="majorBidi" w:hAnsiTheme="majorBidi" w:cstheme="majorBidi"/>
          <w:sz w:val="24"/>
          <w:szCs w:val="24"/>
        </w:rPr>
        <w:t>expert</w:t>
      </w:r>
      <w:r w:rsidR="006A4BB7" w:rsidRPr="00E9102A">
        <w:rPr>
          <w:rFonts w:asciiTheme="majorBidi" w:hAnsiTheme="majorBidi" w:cstheme="majorBidi"/>
          <w:sz w:val="24"/>
          <w:szCs w:val="24"/>
        </w:rPr>
        <w:t xml:space="preserve">'s </w:t>
      </w:r>
      <w:r w:rsidR="006A4BB7" w:rsidRPr="00E9102A">
        <w:rPr>
          <w:rFonts w:asciiTheme="majorBidi" w:hAnsiTheme="majorBidi" w:cstheme="majorBidi"/>
          <w:sz w:val="24"/>
          <w:szCs w:val="24"/>
        </w:rPr>
        <w:t>perspective</w:t>
      </w:r>
      <w:r w:rsidRPr="00E9102A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1"/>
        <w:gridCol w:w="2274"/>
        <w:gridCol w:w="1774"/>
        <w:gridCol w:w="1774"/>
        <w:gridCol w:w="1774"/>
        <w:gridCol w:w="1774"/>
        <w:gridCol w:w="1769"/>
      </w:tblGrid>
      <w:tr w:rsidR="00EE7D7F" w:rsidRPr="00EE7D7F" w:rsidTr="00D11262">
        <w:trPr>
          <w:trHeight w:val="363"/>
        </w:trPr>
        <w:tc>
          <w:tcPr>
            <w:tcW w:w="699" w:type="pct"/>
            <w:vMerge w:val="restart"/>
            <w:vAlign w:val="center"/>
          </w:tcPr>
          <w:bookmarkEnd w:id="0"/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s of system</w:t>
            </w:r>
          </w:p>
        </w:tc>
        <w:tc>
          <w:tcPr>
            <w:tcW w:w="878" w:type="pct"/>
            <w:vMerge w:val="restart"/>
            <w:tcBorders>
              <w:tl2br w:val="single" w:sz="4" w:space="0" w:color="auto"/>
            </w:tcBorders>
          </w:tcPr>
          <w:p w:rsidR="00D11262" w:rsidRPr="00EE7D7F" w:rsidRDefault="00D11262" w:rsidP="00394B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5-point Likert scale</w:t>
            </w:r>
          </w:p>
          <w:p w:rsidR="00D11262" w:rsidRPr="00EE7D7F" w:rsidRDefault="00D11262" w:rsidP="00394B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11262" w:rsidRPr="00EE7D7F" w:rsidRDefault="00D11262" w:rsidP="00394BC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11262" w:rsidRPr="00EE7D7F" w:rsidRDefault="00D11262" w:rsidP="00394BC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11262" w:rsidRPr="00EE7D7F" w:rsidRDefault="00D11262" w:rsidP="00394BC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bile App components</w:t>
            </w:r>
          </w:p>
        </w:tc>
        <w:tc>
          <w:tcPr>
            <w:tcW w:w="3423" w:type="pct"/>
            <w:gridSpan w:val="5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degree of importance</w:t>
            </w:r>
          </w:p>
        </w:tc>
      </w:tr>
      <w:tr w:rsidR="00EE7D7F" w:rsidRPr="00EE7D7F" w:rsidTr="009D12AB">
        <w:trPr>
          <w:trHeight w:val="1315"/>
        </w:trPr>
        <w:tc>
          <w:tcPr>
            <w:tcW w:w="699" w:type="pct"/>
            <w:vMerge/>
            <w:vAlign w:val="center"/>
          </w:tcPr>
          <w:p w:rsidR="00D11262" w:rsidRPr="00EE7D7F" w:rsidRDefault="00D11262" w:rsidP="00394BC2">
            <w:pPr>
              <w:jc w:val="center"/>
            </w:pPr>
          </w:p>
        </w:tc>
        <w:tc>
          <w:tcPr>
            <w:tcW w:w="878" w:type="pct"/>
            <w:vMerge/>
            <w:tcBorders>
              <w:tl2br w:val="single" w:sz="4" w:space="0" w:color="auto"/>
            </w:tcBorders>
          </w:tcPr>
          <w:p w:rsidR="00D11262" w:rsidRPr="00EE7D7F" w:rsidRDefault="00D11262" w:rsidP="00394BC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pct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Very unimportant (1) </w:t>
            </w:r>
          </w:p>
        </w:tc>
        <w:tc>
          <w:tcPr>
            <w:tcW w:w="685" w:type="pct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Unimportant (2)</w:t>
            </w:r>
          </w:p>
        </w:tc>
        <w:tc>
          <w:tcPr>
            <w:tcW w:w="685" w:type="pct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Somewhat important (3)</w:t>
            </w:r>
          </w:p>
        </w:tc>
        <w:tc>
          <w:tcPr>
            <w:tcW w:w="685" w:type="pct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Important (4)</w:t>
            </w:r>
          </w:p>
        </w:tc>
        <w:tc>
          <w:tcPr>
            <w:tcW w:w="683" w:type="pct"/>
            <w:vAlign w:val="center"/>
          </w:tcPr>
          <w:p w:rsidR="00D11262" w:rsidRPr="00EE7D7F" w:rsidRDefault="00D1126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Very important (5)</w:t>
            </w:r>
          </w:p>
        </w:tc>
      </w:tr>
      <w:tr w:rsidR="00EE7D7F" w:rsidRPr="00EE7D7F" w:rsidTr="00CF4CE6">
        <w:tc>
          <w:tcPr>
            <w:tcW w:w="699" w:type="pct"/>
            <w:vMerge w:val="restart"/>
          </w:tcPr>
          <w:p w:rsidR="00CF4CE6" w:rsidRPr="00EE7D7F" w:rsidRDefault="00CF4CE6" w:rsidP="00B17B4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Portal</w:t>
            </w:r>
          </w:p>
          <w:p w:rsidR="00CF4CE6" w:rsidRPr="00EE7D7F" w:rsidRDefault="00CF4CE6" w:rsidP="00B17B43">
            <w:pPr>
              <w:spacing w:line="240" w:lineRule="auto"/>
              <w:jc w:val="center"/>
            </w:pPr>
          </w:p>
        </w:tc>
        <w:tc>
          <w:tcPr>
            <w:tcW w:w="878" w:type="pct"/>
          </w:tcPr>
          <w:p w:rsidR="00CF4CE6" w:rsidRPr="00EE7D7F" w:rsidRDefault="00CF4CE6" w:rsidP="00B17B43">
            <w:pPr>
              <w:rPr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Surgery-related documents</w:t>
            </w:r>
          </w:p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3" w:type="pct"/>
          </w:tcPr>
          <w:p w:rsidR="00CF4CE6" w:rsidRPr="00EE7D7F" w:rsidRDefault="00CF4CE6" w:rsidP="00B17B43"/>
        </w:tc>
      </w:tr>
      <w:tr w:rsidR="00EE7D7F" w:rsidRPr="00EE7D7F" w:rsidTr="00CF4CE6">
        <w:tc>
          <w:tcPr>
            <w:tcW w:w="699" w:type="pct"/>
            <w:vMerge/>
          </w:tcPr>
          <w:p w:rsidR="00CF4CE6" w:rsidRPr="00EE7D7F" w:rsidRDefault="00CF4CE6" w:rsidP="00B17B43"/>
        </w:tc>
        <w:tc>
          <w:tcPr>
            <w:tcW w:w="878" w:type="pct"/>
          </w:tcPr>
          <w:p w:rsidR="00CF4CE6" w:rsidRPr="00EE7D7F" w:rsidRDefault="00CF4CE6" w:rsidP="00B17B43">
            <w:pPr>
              <w:rPr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Self-management service</w:t>
            </w:r>
          </w:p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3" w:type="pct"/>
          </w:tcPr>
          <w:p w:rsidR="00CF4CE6" w:rsidRPr="00EE7D7F" w:rsidRDefault="00CF4CE6" w:rsidP="00B17B43"/>
        </w:tc>
      </w:tr>
      <w:tr w:rsidR="00EE7D7F" w:rsidRPr="00EE7D7F" w:rsidTr="00CF4CE6">
        <w:tc>
          <w:tcPr>
            <w:tcW w:w="699" w:type="pct"/>
            <w:vMerge/>
          </w:tcPr>
          <w:p w:rsidR="00CF4CE6" w:rsidRPr="00EE7D7F" w:rsidRDefault="00CF4CE6" w:rsidP="00B17B43"/>
        </w:tc>
        <w:tc>
          <w:tcPr>
            <w:tcW w:w="878" w:type="pct"/>
          </w:tcPr>
          <w:p w:rsidR="00CF4CE6" w:rsidRPr="00EE7D7F" w:rsidRDefault="00CF4CE6" w:rsidP="00B17B43">
            <w:pPr>
              <w:rPr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Remote follow-up visits</w:t>
            </w:r>
          </w:p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3" w:type="pct"/>
          </w:tcPr>
          <w:p w:rsidR="00CF4CE6" w:rsidRPr="00EE7D7F" w:rsidRDefault="00CF4CE6" w:rsidP="00B17B43"/>
        </w:tc>
      </w:tr>
      <w:tr w:rsidR="00EE7D7F" w:rsidRPr="00EE7D7F" w:rsidTr="00CF4CE6">
        <w:tc>
          <w:tcPr>
            <w:tcW w:w="699" w:type="pct"/>
            <w:vMerge/>
          </w:tcPr>
          <w:p w:rsidR="00CF4CE6" w:rsidRPr="00EE7D7F" w:rsidRDefault="00CF4CE6" w:rsidP="00B17B43"/>
        </w:tc>
        <w:tc>
          <w:tcPr>
            <w:tcW w:w="878" w:type="pct"/>
          </w:tcPr>
          <w:p w:rsidR="00CF4CE6" w:rsidRPr="00EE7D7F" w:rsidRDefault="00CF4CE6" w:rsidP="00B17B43">
            <w:pPr>
              <w:rPr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Patient-provider communication service</w:t>
            </w:r>
          </w:p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3" w:type="pct"/>
          </w:tcPr>
          <w:p w:rsidR="00CF4CE6" w:rsidRPr="00EE7D7F" w:rsidRDefault="00CF4CE6" w:rsidP="00B17B43"/>
        </w:tc>
      </w:tr>
      <w:tr w:rsidR="00EE7D7F" w:rsidRPr="00EE7D7F" w:rsidTr="00DB4BC6">
        <w:tc>
          <w:tcPr>
            <w:tcW w:w="699" w:type="pct"/>
            <w:vMerge/>
          </w:tcPr>
          <w:p w:rsidR="00CF4CE6" w:rsidRPr="00EE7D7F" w:rsidRDefault="00CF4CE6" w:rsidP="00B17B43"/>
        </w:tc>
        <w:tc>
          <w:tcPr>
            <w:tcW w:w="878" w:type="pct"/>
            <w:tcBorders>
              <w:bottom w:val="single" w:sz="4" w:space="0" w:color="auto"/>
            </w:tcBorders>
          </w:tcPr>
          <w:p w:rsidR="00CF4CE6" w:rsidRPr="00EE7D7F" w:rsidRDefault="00CF4CE6" w:rsidP="00B17B43">
            <w:pPr>
              <w:rPr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Patient-patient communication service and sharing experience</w:t>
            </w:r>
          </w:p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5" w:type="pct"/>
          </w:tcPr>
          <w:p w:rsidR="00CF4CE6" w:rsidRPr="00EE7D7F" w:rsidRDefault="00CF4CE6" w:rsidP="00B17B43"/>
        </w:tc>
        <w:tc>
          <w:tcPr>
            <w:tcW w:w="683" w:type="pct"/>
          </w:tcPr>
          <w:p w:rsidR="00CF4CE6" w:rsidRPr="00EE7D7F" w:rsidRDefault="00CF4CE6" w:rsidP="00B17B43"/>
        </w:tc>
      </w:tr>
      <w:tr w:rsidR="00EE7D7F" w:rsidRPr="00EE7D7F" w:rsidTr="007F2CB4">
        <w:tc>
          <w:tcPr>
            <w:tcW w:w="699" w:type="pct"/>
          </w:tcPr>
          <w:p w:rsidR="007F2CB4" w:rsidRPr="00EE7D7F" w:rsidRDefault="007F2CB4" w:rsidP="007F2CB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Other suggested items for this section</w:t>
            </w:r>
          </w:p>
          <w:p w:rsidR="007F2CB4" w:rsidRPr="00EE7D7F" w:rsidRDefault="007F2CB4" w:rsidP="00B17B43"/>
        </w:tc>
        <w:tc>
          <w:tcPr>
            <w:tcW w:w="4301" w:type="pct"/>
            <w:gridSpan w:val="6"/>
            <w:tcBorders>
              <w:bottom w:val="single" w:sz="4" w:space="0" w:color="auto"/>
            </w:tcBorders>
          </w:tcPr>
          <w:p w:rsidR="007F2CB4" w:rsidRPr="00EE7D7F" w:rsidRDefault="007F2CB4" w:rsidP="00B17B43"/>
        </w:tc>
      </w:tr>
      <w:tr w:rsidR="00EE7D7F" w:rsidRPr="00EE7D7F" w:rsidTr="00C30729">
        <w:trPr>
          <w:trHeight w:val="1247"/>
        </w:trPr>
        <w:tc>
          <w:tcPr>
            <w:tcW w:w="699" w:type="pct"/>
          </w:tcPr>
          <w:p w:rsidR="00394BC2" w:rsidRPr="00EE7D7F" w:rsidRDefault="00394BC2" w:rsidP="00394BC2"/>
        </w:tc>
        <w:tc>
          <w:tcPr>
            <w:tcW w:w="878" w:type="pct"/>
            <w:tcBorders>
              <w:tl2br w:val="single" w:sz="4" w:space="0" w:color="auto"/>
            </w:tcBorders>
          </w:tcPr>
          <w:p w:rsidR="00394BC2" w:rsidRPr="00EE7D7F" w:rsidRDefault="00394BC2" w:rsidP="00394B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5-point Likert scale</w:t>
            </w:r>
          </w:p>
          <w:p w:rsidR="00394BC2" w:rsidRPr="00EE7D7F" w:rsidRDefault="00394BC2" w:rsidP="00394BC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30729" w:rsidRPr="00EE7D7F" w:rsidRDefault="00C30729" w:rsidP="00C3072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94BC2" w:rsidRPr="00EE7D7F" w:rsidRDefault="00394BC2" w:rsidP="00C30729">
            <w:pPr>
              <w:rPr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b-based </w:t>
            </w:r>
            <w:r w:rsidR="00C30729"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form components</w:t>
            </w:r>
          </w:p>
        </w:tc>
        <w:tc>
          <w:tcPr>
            <w:tcW w:w="685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Very unimportant (1) </w:t>
            </w:r>
          </w:p>
        </w:tc>
        <w:tc>
          <w:tcPr>
            <w:tcW w:w="685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Unimportant (2)</w:t>
            </w:r>
          </w:p>
        </w:tc>
        <w:tc>
          <w:tcPr>
            <w:tcW w:w="685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Somewhat important (3)</w:t>
            </w:r>
          </w:p>
        </w:tc>
        <w:tc>
          <w:tcPr>
            <w:tcW w:w="685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Important (4)</w:t>
            </w:r>
          </w:p>
        </w:tc>
        <w:tc>
          <w:tcPr>
            <w:tcW w:w="683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Very important (5)</w:t>
            </w:r>
          </w:p>
        </w:tc>
      </w:tr>
      <w:tr w:rsidR="00EE7D7F" w:rsidRPr="00EE7D7F" w:rsidTr="00CF4CE6">
        <w:tc>
          <w:tcPr>
            <w:tcW w:w="699" w:type="pct"/>
            <w:vMerge w:val="restart"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e Team Portal</w:t>
            </w:r>
          </w:p>
          <w:p w:rsidR="00DB4BC6" w:rsidRPr="00EE7D7F" w:rsidRDefault="00DB4BC6" w:rsidP="00DB4BC6">
            <w:pPr>
              <w:rPr>
                <w:b/>
                <w:bCs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Discharge Instructions and clinical data management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CF4CE6">
        <w:tc>
          <w:tcPr>
            <w:tcW w:w="699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Educational content management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CF4CE6">
        <w:tc>
          <w:tcPr>
            <w:tcW w:w="699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Smart monitoring and surveillance dashboard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CF4CE6">
        <w:tc>
          <w:tcPr>
            <w:tcW w:w="699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Intervention management and telecommunication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CF4CE6">
        <w:tc>
          <w:tcPr>
            <w:tcW w:w="699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 xml:space="preserve">Educational panel for clinicians 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CF4CE6">
        <w:tc>
          <w:tcPr>
            <w:tcW w:w="699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sz w:val="18"/>
                <w:szCs w:val="18"/>
              </w:rPr>
              <w:t>Static reporting</w:t>
            </w:r>
          </w:p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5" w:type="pct"/>
          </w:tcPr>
          <w:p w:rsidR="00DB4BC6" w:rsidRPr="00EE7D7F" w:rsidRDefault="00DB4BC6" w:rsidP="00DB4BC6"/>
        </w:tc>
        <w:tc>
          <w:tcPr>
            <w:tcW w:w="683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99" w:type="pct"/>
          </w:tcPr>
          <w:p w:rsidR="007F2CB4" w:rsidRPr="00EE7D7F" w:rsidRDefault="007F2CB4" w:rsidP="007F2CB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Other suggested items for this section</w:t>
            </w:r>
          </w:p>
          <w:p w:rsidR="007F2CB4" w:rsidRPr="00EE7D7F" w:rsidRDefault="007F2CB4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01" w:type="pct"/>
            <w:gridSpan w:val="6"/>
          </w:tcPr>
          <w:p w:rsidR="007F2CB4" w:rsidRPr="00EE7D7F" w:rsidRDefault="007F2CB4" w:rsidP="00DB4BC6"/>
        </w:tc>
      </w:tr>
    </w:tbl>
    <w:p w:rsidR="00B17B43" w:rsidRPr="00EE7D7F" w:rsidRDefault="00E40AB5" w:rsidP="007F2CB4">
      <w:pPr>
        <w:tabs>
          <w:tab w:val="left" w:pos="1860"/>
        </w:tabs>
      </w:pPr>
      <w:r w:rsidRPr="00EE7D7F">
        <w:tab/>
      </w:r>
    </w:p>
    <w:p w:rsidR="00F6335F" w:rsidRPr="00E9102A" w:rsidRDefault="00D16480" w:rsidP="006A4BB7">
      <w:pPr>
        <w:tabs>
          <w:tab w:val="left" w:pos="186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-</w:t>
      </w:r>
      <w:r w:rsidR="00EE7D7F" w:rsidRPr="00EE7D7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E7D7F">
        <w:rPr>
          <w:rFonts w:asciiTheme="majorBidi" w:hAnsiTheme="majorBidi" w:cstheme="majorBidi"/>
          <w:b/>
          <w:bCs/>
          <w:sz w:val="24"/>
          <w:szCs w:val="24"/>
        </w:rPr>
        <w:t>2:</w:t>
      </w:r>
      <w:r w:rsidR="00F6335F" w:rsidRPr="00EE7D7F">
        <w:t xml:space="preserve"> </w:t>
      </w:r>
      <w:r w:rsidR="00F6335F" w:rsidRPr="00E9102A">
        <w:rPr>
          <w:rFonts w:asciiTheme="majorBidi" w:hAnsiTheme="majorBidi" w:cstheme="majorBidi"/>
          <w:sz w:val="24"/>
          <w:szCs w:val="24"/>
        </w:rPr>
        <w:t xml:space="preserve">The </w:t>
      </w:r>
      <w:r w:rsidR="006A4BB7" w:rsidRPr="00E9102A">
        <w:rPr>
          <w:rFonts w:asciiTheme="majorBidi" w:hAnsiTheme="majorBidi" w:cstheme="majorBidi"/>
          <w:sz w:val="24"/>
          <w:szCs w:val="24"/>
        </w:rPr>
        <w:t>degree of importance of surgical wound evaluation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2"/>
        <w:gridCol w:w="3519"/>
        <w:gridCol w:w="1316"/>
        <w:gridCol w:w="1614"/>
        <w:gridCol w:w="1614"/>
        <w:gridCol w:w="1614"/>
        <w:gridCol w:w="1611"/>
      </w:tblGrid>
      <w:tr w:rsidR="00EE7D7F" w:rsidRPr="00EE7D7F" w:rsidTr="007F2CB4">
        <w:tc>
          <w:tcPr>
            <w:tcW w:w="642" w:type="pct"/>
          </w:tcPr>
          <w:p w:rsidR="00394BC2" w:rsidRPr="00EE7D7F" w:rsidRDefault="00394BC2" w:rsidP="00394BC2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359" w:type="pct"/>
            <w:tcBorders>
              <w:tl2br w:val="single" w:sz="4" w:space="0" w:color="auto"/>
            </w:tcBorders>
          </w:tcPr>
          <w:p w:rsidR="00394BC2" w:rsidRPr="00EE7D7F" w:rsidRDefault="00394BC2" w:rsidP="00394BC2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-point Likert scale</w:t>
            </w:r>
          </w:p>
          <w:p w:rsidR="00394BC2" w:rsidRPr="00EE7D7F" w:rsidRDefault="00394BC2" w:rsidP="00394BC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94BC2" w:rsidRPr="00EE7D7F" w:rsidRDefault="00394BC2" w:rsidP="00394BC2"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es</w:t>
            </w:r>
          </w:p>
        </w:tc>
        <w:tc>
          <w:tcPr>
            <w:tcW w:w="508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Very unimportant (1) </w:t>
            </w:r>
          </w:p>
        </w:tc>
        <w:tc>
          <w:tcPr>
            <w:tcW w:w="623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Unimportant (2)</w:t>
            </w:r>
          </w:p>
        </w:tc>
        <w:tc>
          <w:tcPr>
            <w:tcW w:w="623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Somewhat important (3)</w:t>
            </w:r>
          </w:p>
        </w:tc>
        <w:tc>
          <w:tcPr>
            <w:tcW w:w="623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Important (4)</w:t>
            </w:r>
          </w:p>
        </w:tc>
        <w:tc>
          <w:tcPr>
            <w:tcW w:w="622" w:type="pct"/>
            <w:vAlign w:val="center"/>
          </w:tcPr>
          <w:p w:rsidR="00394BC2" w:rsidRPr="00EE7D7F" w:rsidRDefault="00394BC2" w:rsidP="00394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Very important (5)</w:t>
            </w:r>
          </w:p>
        </w:tc>
      </w:tr>
      <w:tr w:rsidR="00EE7D7F" w:rsidRPr="00EE7D7F" w:rsidTr="007F2CB4">
        <w:tc>
          <w:tcPr>
            <w:tcW w:w="642" w:type="pct"/>
            <w:vMerge w:val="restart"/>
          </w:tcPr>
          <w:p w:rsidR="007F2CB4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Style w:val="q4iawc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Specific symptoms of wound infection</w:t>
            </w:r>
          </w:p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ased redness</w:t>
            </w:r>
          </w:p>
          <w:p w:rsidR="007F2CB4" w:rsidRPr="00EE7D7F" w:rsidRDefault="007F2CB4" w:rsidP="00DB4BC6"/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Warmth </w:t>
            </w:r>
          </w:p>
          <w:p w:rsidR="007F2CB4" w:rsidRPr="00EE7D7F" w:rsidRDefault="007F2CB4" w:rsidP="00DB4BC6"/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nderness</w:t>
            </w:r>
          </w:p>
          <w:p w:rsidR="007F2CB4" w:rsidRPr="00EE7D7F" w:rsidRDefault="007F2CB4" w:rsidP="00DB4BC6"/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swelling, bulging, stiffness, and inflammation</w:t>
            </w:r>
          </w:p>
          <w:p w:rsidR="007F2CB4" w:rsidRPr="00EE7D7F" w:rsidRDefault="007F2CB4" w:rsidP="00DB4BC6"/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Wound drainage (Green, White, Yellow) </w:t>
            </w:r>
          </w:p>
          <w:p w:rsidR="007F2CB4" w:rsidRPr="00EE7D7F" w:rsidRDefault="007F2CB4" w:rsidP="00DB4BC6"/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ul smell from the wound</w:t>
            </w:r>
          </w:p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ound dehiscence</w:t>
            </w:r>
          </w:p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bleeding of wounds</w:t>
            </w:r>
          </w:p>
          <w:p w:rsidR="007F2CB4" w:rsidRPr="00EE7D7F" w:rsidRDefault="007F2CB4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dden and exaggerated pain at the surgical site (use of analgesic)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sence of prominent red lines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ne and white blisters around the wound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rritation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ryness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arkening and thickening of the skin 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/>
          </w:tcPr>
          <w:p w:rsidR="007F2CB4" w:rsidRPr="00EE7D7F" w:rsidRDefault="007F2CB4" w:rsidP="00DB4BC6"/>
        </w:tc>
        <w:tc>
          <w:tcPr>
            <w:tcW w:w="1359" w:type="pct"/>
          </w:tcPr>
          <w:p w:rsidR="007F2CB4" w:rsidRPr="00EE7D7F" w:rsidRDefault="007F2CB4" w:rsidP="00F16B4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rge and deep wounds</w:t>
            </w:r>
          </w:p>
        </w:tc>
        <w:tc>
          <w:tcPr>
            <w:tcW w:w="508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3" w:type="pct"/>
          </w:tcPr>
          <w:p w:rsidR="007F2CB4" w:rsidRPr="00EE7D7F" w:rsidRDefault="007F2CB4" w:rsidP="00DB4BC6"/>
        </w:tc>
        <w:tc>
          <w:tcPr>
            <w:tcW w:w="622" w:type="pct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</w:tcPr>
          <w:p w:rsidR="007F2CB4" w:rsidRPr="00EE7D7F" w:rsidRDefault="007F2CB4" w:rsidP="007F2CB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Other suggested items for this section</w:t>
            </w:r>
          </w:p>
          <w:p w:rsidR="007F2CB4" w:rsidRPr="00EE7D7F" w:rsidRDefault="007F2CB4" w:rsidP="00DB4BC6"/>
        </w:tc>
        <w:tc>
          <w:tcPr>
            <w:tcW w:w="4358" w:type="pct"/>
            <w:gridSpan w:val="6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  <w:vMerge w:val="restart"/>
          </w:tcPr>
          <w:p w:rsidR="00DB4BC6" w:rsidRPr="00EE7D7F" w:rsidRDefault="00DB4BC6" w:rsidP="00DB4BC6">
            <w:pPr>
              <w:tabs>
                <w:tab w:val="right" w:pos="288"/>
              </w:tabs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eneral Symptoms of infection</w:t>
            </w:r>
          </w:p>
          <w:p w:rsidR="00DB4BC6" w:rsidRPr="00EE7D7F" w:rsidRDefault="00DB4BC6" w:rsidP="00DB4BC6">
            <w:pPr>
              <w:rPr>
                <w:b/>
                <w:bCs/>
              </w:rPr>
            </w:pPr>
          </w:p>
        </w:tc>
        <w:tc>
          <w:tcPr>
            <w:tcW w:w="1359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ver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lls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usual sweating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zziness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akness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igue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thargy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  <w:vMerge/>
          </w:tcPr>
          <w:p w:rsidR="00DB4BC6" w:rsidRPr="00EE7D7F" w:rsidRDefault="00DB4BC6" w:rsidP="00DB4BC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pct"/>
          </w:tcPr>
          <w:p w:rsidR="00DB4BC6" w:rsidRPr="00EE7D7F" w:rsidRDefault="007F2CB4" w:rsidP="00DB4B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</w:t>
            </w:r>
            <w:r w:rsidR="00DB4BC6"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ins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</w:tcPr>
          <w:p w:rsidR="007F2CB4" w:rsidRPr="00EE7D7F" w:rsidRDefault="007F2CB4" w:rsidP="007F2CB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Other suggested items for this section</w:t>
            </w:r>
          </w:p>
        </w:tc>
        <w:tc>
          <w:tcPr>
            <w:tcW w:w="4358" w:type="pct"/>
            <w:gridSpan w:val="6"/>
          </w:tcPr>
          <w:p w:rsidR="007F2CB4" w:rsidRPr="00EE7D7F" w:rsidRDefault="007F2CB4" w:rsidP="00DB4BC6"/>
        </w:tc>
      </w:tr>
      <w:tr w:rsidR="00EE7D7F" w:rsidRPr="00EE7D7F" w:rsidTr="007F2CB4">
        <w:tc>
          <w:tcPr>
            <w:tcW w:w="642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verall satisfaction with wound healing process</w:t>
            </w:r>
          </w:p>
        </w:tc>
        <w:tc>
          <w:tcPr>
            <w:tcW w:w="1359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satisfaction, relative satisfaction, or complete satisfaction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EE7D7F" w:rsidRPr="00EE7D7F" w:rsidTr="007F2CB4">
        <w:tc>
          <w:tcPr>
            <w:tcW w:w="642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urgical wound images</w:t>
            </w:r>
          </w:p>
        </w:tc>
        <w:tc>
          <w:tcPr>
            <w:tcW w:w="1359" w:type="pct"/>
          </w:tcPr>
          <w:p w:rsidR="00DB4BC6" w:rsidRPr="00EE7D7F" w:rsidRDefault="00DB4BC6" w:rsidP="00DB4B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Qualitative assessment</w:t>
            </w:r>
            <w:r w:rsidRPr="00EE7D7F">
              <w:rPr>
                <w:rStyle w:val="Emphasis"/>
              </w:rPr>
              <w:t xml:space="preserve"> </w:t>
            </w: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of uploaded wound images </w:t>
            </w:r>
          </w:p>
        </w:tc>
        <w:tc>
          <w:tcPr>
            <w:tcW w:w="508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3" w:type="pct"/>
          </w:tcPr>
          <w:p w:rsidR="00DB4BC6" w:rsidRPr="00EE7D7F" w:rsidRDefault="00DB4BC6" w:rsidP="00DB4BC6"/>
        </w:tc>
        <w:tc>
          <w:tcPr>
            <w:tcW w:w="622" w:type="pct"/>
          </w:tcPr>
          <w:p w:rsidR="00DB4BC6" w:rsidRPr="00EE7D7F" w:rsidRDefault="00DB4BC6" w:rsidP="00DB4BC6"/>
        </w:tc>
      </w:tr>
      <w:tr w:rsidR="007F2CB4" w:rsidRPr="00EE7D7F" w:rsidTr="007F2CB4">
        <w:tc>
          <w:tcPr>
            <w:tcW w:w="642" w:type="pct"/>
          </w:tcPr>
          <w:p w:rsidR="007F2CB4" w:rsidRPr="00EE7D7F" w:rsidRDefault="007F2CB4" w:rsidP="007F2CB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Other suggested items for this section</w:t>
            </w: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358" w:type="pct"/>
            <w:gridSpan w:val="6"/>
          </w:tcPr>
          <w:p w:rsidR="007F2CB4" w:rsidRPr="00EE7D7F" w:rsidRDefault="007F2CB4" w:rsidP="00DB4BC6"/>
        </w:tc>
      </w:tr>
    </w:tbl>
    <w:p w:rsidR="00835E9C" w:rsidRPr="00EE7D7F" w:rsidRDefault="00835E9C" w:rsidP="00E40AB5">
      <w:pPr>
        <w:tabs>
          <w:tab w:val="left" w:pos="1860"/>
        </w:tabs>
      </w:pPr>
    </w:p>
    <w:p w:rsidR="00835E9C" w:rsidRPr="00EE7D7F" w:rsidRDefault="00835E9C">
      <w:pPr>
        <w:spacing w:line="259" w:lineRule="auto"/>
      </w:pPr>
      <w:r w:rsidRPr="00EE7D7F">
        <w:br w:type="page"/>
      </w:r>
    </w:p>
    <w:p w:rsidR="00F6335F" w:rsidRPr="00E9102A" w:rsidRDefault="00D16480" w:rsidP="00F6335F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-</w:t>
      </w:r>
      <w:r w:rsidR="00EE7D7F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F6335F" w:rsidRPr="00EE7D7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6335F" w:rsidRPr="00E9102A">
        <w:rPr>
          <w:rFonts w:asciiTheme="majorBidi" w:hAnsiTheme="majorBidi" w:cstheme="majorBidi"/>
          <w:sz w:val="24"/>
          <w:szCs w:val="24"/>
        </w:rPr>
        <w:t xml:space="preserve">The degree of importance of </w:t>
      </w:r>
      <w:r w:rsidR="00F6335F" w:rsidRPr="00E9102A">
        <w:rPr>
          <w:rFonts w:asciiTheme="majorBidi" w:hAnsiTheme="majorBidi" w:cstheme="majorBidi"/>
          <w:sz w:val="24"/>
          <w:szCs w:val="24"/>
        </w:rPr>
        <w:t xml:space="preserve">rules related to </w:t>
      </w:r>
      <w:r w:rsidR="006A4BB7" w:rsidRPr="00E9102A">
        <w:rPr>
          <w:rFonts w:asciiTheme="majorBidi" w:hAnsiTheme="majorBidi" w:cstheme="majorBidi"/>
          <w:sz w:val="24"/>
          <w:szCs w:val="24"/>
        </w:rPr>
        <w:t xml:space="preserve">the </w:t>
      </w:r>
      <w:r w:rsidR="00F6335F" w:rsidRPr="00E9102A">
        <w:rPr>
          <w:rFonts w:asciiTheme="majorBidi" w:hAnsiTheme="majorBidi" w:cstheme="majorBidi"/>
          <w:sz w:val="24"/>
          <w:szCs w:val="24"/>
        </w:rPr>
        <w:t>evaluation of Infection</w:t>
      </w:r>
      <w:r w:rsidR="00F6335F" w:rsidRPr="00E9102A">
        <w:rPr>
          <w:rFonts w:asciiTheme="majorBidi" w:hAnsiTheme="majorBidi" w:cstheme="majorBidi"/>
          <w:sz w:val="24"/>
          <w:szCs w:val="24"/>
        </w:rPr>
        <w:t xml:space="preserve"> and </w:t>
      </w:r>
      <w:r w:rsidR="00F6335F" w:rsidRPr="00E9102A">
        <w:rPr>
          <w:rFonts w:asciiTheme="majorBidi" w:hAnsiTheme="majorBidi" w:cstheme="majorBidi"/>
          <w:sz w:val="24"/>
          <w:szCs w:val="24"/>
        </w:rPr>
        <w:t>SSI</w:t>
      </w:r>
      <w:r w:rsidR="006A4BB7" w:rsidRPr="00E9102A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F6335F" w:rsidRPr="00EE7D7F" w:rsidRDefault="00F6335F">
      <w:pPr>
        <w:spacing w:line="259" w:lineRule="auto"/>
      </w:pPr>
    </w:p>
    <w:tbl>
      <w:tblPr>
        <w:tblStyle w:val="PlainTable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244"/>
        <w:gridCol w:w="1883"/>
        <w:gridCol w:w="1178"/>
        <w:gridCol w:w="1150"/>
        <w:gridCol w:w="1194"/>
        <w:gridCol w:w="1239"/>
        <w:gridCol w:w="1062"/>
        <w:gridCol w:w="1005"/>
        <w:gridCol w:w="995"/>
      </w:tblGrid>
      <w:tr w:rsidR="00EE7D7F" w:rsidRPr="00EE7D7F" w:rsidTr="00AE5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0C36CD" w:rsidRPr="00EE7D7F" w:rsidRDefault="000C36CD" w:rsidP="00835E9C">
            <w:pPr>
              <w:spacing w:line="240" w:lineRule="auto"/>
              <w:ind w:left="3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Rules</w:t>
            </w:r>
          </w:p>
        </w:tc>
        <w:tc>
          <w:tcPr>
            <w:tcW w:w="2122" w:type="pct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0C36CD" w:rsidRPr="00EE7D7F" w:rsidRDefault="000C36CD" w:rsidP="00835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he degree of importance</w:t>
            </w:r>
          </w:p>
        </w:tc>
      </w:tr>
      <w:tr w:rsidR="00EE7D7F" w:rsidRPr="00EE7D7F" w:rsidTr="0078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IF</w:t>
            </w:r>
          </w:p>
        </w:tc>
        <w:tc>
          <w:tcPr>
            <w:tcW w:w="899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N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35E9C" w:rsidRPr="00EE7D7F" w:rsidRDefault="00394BC2" w:rsidP="00161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Very unimportant 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35E9C" w:rsidRPr="00EE7D7F" w:rsidRDefault="00394BC2" w:rsidP="00161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Unimportant </w:t>
            </w: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35E9C" w:rsidRPr="00EE7D7F" w:rsidRDefault="00394BC2" w:rsidP="00161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Somewhat important </w:t>
            </w: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35E9C" w:rsidRPr="00EE7D7F" w:rsidRDefault="00394BC2" w:rsidP="00161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Important 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35E9C" w:rsidRPr="00EE7D7F" w:rsidRDefault="00394BC2" w:rsidP="00161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 xml:space="preserve">Very important </w:t>
            </w:r>
          </w:p>
        </w:tc>
      </w:tr>
      <w:tr w:rsidR="00EE7D7F" w:rsidRPr="00EE7D7F" w:rsidTr="007878DB">
        <w:trPr>
          <w:trHeight w:val="6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Symptom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rrence /Frequency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ert type: Flag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type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1610DB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1610DB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1610DB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1610DB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1610DB" w:rsidP="00835E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7D7F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ever/Chills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Most of the time or Always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Infection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ound drainage (Green, White, Yellow)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  <w:r w:rsidR="006A4BB7" w:rsidRPr="006A4BB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igh swelling, bulging, stiffness, and inflammation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ound dehiscence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igh bleeding of wounds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35E9C" w:rsidRPr="00EE7D7F" w:rsidRDefault="00835E9C" w:rsidP="004E6B5D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35E9C" w:rsidRPr="00EE7D7F" w:rsidRDefault="00835E9C" w:rsidP="00835E9C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Weakness and lethargy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[Always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Yellow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Infection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Sudden and increasing pain at the surgical site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Most of the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AC2584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Abdomen pain and around it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/ [Most of the time or Always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Yellow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ound drainage  &amp;  Abdominal Pain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&amp;Yes / [Evident at the self-assessment time &amp; Always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BA50F7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 xml:space="preserve">Increased redness of the surgical incision or the skin around it &amp; </w:t>
            </w:r>
            <w:r w:rsidR="00BA50F7"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W</w:t>
            </w: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armth of the incision site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&amp;Yes 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 xml:space="preserve">Increased redness of the surgical incision or the skin around it &amp; </w:t>
            </w:r>
            <w:r w:rsidRPr="00EE7D7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ound drainage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&amp;Yes / [Evident at the self-assessment time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BA50F7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 xml:space="preserve">Increased redness of the surgical incision or the skin around it </w:t>
            </w:r>
            <w:r w:rsidR="00BA50F7"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&amp;</w:t>
            </w: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 xml:space="preserve"> </w:t>
            </w:r>
            <w:r w:rsidR="00BA50F7"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P</w:t>
            </w: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ain in the abdomen and around it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&amp;Yes / [Evident at the self-assessment time &amp; Most of the time or Always 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Red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SSI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BA50F7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lastRenderedPageBreak/>
              <w:t xml:space="preserve">Weakness or lethargy &amp; </w:t>
            </w:r>
            <w:r w:rsidR="00BA50F7"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>F</w:t>
            </w:r>
            <w:r w:rsidRPr="00EE7D7F"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  <w:t xml:space="preserve">ever </w:t>
            </w: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B1D69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Yes &amp;Yes / [Always &amp; Sometimes]</w:t>
            </w: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sym w:font="Wingdings" w:char="F050"/>
            </w:r>
            <w:r w:rsidRPr="00EE7D7F">
              <w:rPr>
                <w:rFonts w:asciiTheme="majorBidi" w:hAnsiTheme="majorBidi" w:cstheme="majorBidi"/>
                <w:sz w:val="16"/>
                <w:szCs w:val="16"/>
              </w:rPr>
              <w:t xml:space="preserve"> (Yellow)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7D7F">
              <w:rPr>
                <w:rFonts w:asciiTheme="majorBidi" w:hAnsiTheme="majorBidi" w:cstheme="majorBidi"/>
                <w:sz w:val="16"/>
                <w:szCs w:val="16"/>
              </w:rPr>
              <w:t>Infection</w:t>
            </w: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4E6B5D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</w:p>
        </w:tc>
        <w:tc>
          <w:tcPr>
            <w:tcW w:w="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AC2584" w:rsidRPr="00EE7D7F" w:rsidRDefault="00AC2584" w:rsidP="00AC25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7D7F" w:rsidRPr="00EE7D7F" w:rsidTr="000A6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rPr>
                <w:rStyle w:val="rynqvb"/>
                <w:rFonts w:asciiTheme="majorBidi" w:hAnsiTheme="majorBidi" w:cstheme="majorBidi"/>
                <w:b w:val="0"/>
                <w:bCs w:val="0"/>
                <w:sz w:val="18"/>
                <w:szCs w:val="18"/>
                <w:lang w:val="en"/>
              </w:rPr>
            </w:pPr>
            <w:r w:rsidRPr="00EE7D7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Other suggested rules for this section</w:t>
            </w:r>
          </w:p>
        </w:tc>
        <w:tc>
          <w:tcPr>
            <w:tcW w:w="3747" w:type="pct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C2584" w:rsidRPr="00EE7D7F" w:rsidRDefault="00AC2584" w:rsidP="00AC2584">
            <w:pPr>
              <w:spacing w:line="24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AB1D69" w:rsidRPr="00EE7D7F" w:rsidRDefault="00AB1D69" w:rsidP="00AB1D6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C36CD" w:rsidRPr="00EE7D7F" w:rsidRDefault="00AB1D69" w:rsidP="00AB1D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7D7F">
        <w:rPr>
          <w:rFonts w:asciiTheme="majorBidi" w:hAnsiTheme="majorBidi" w:cstheme="majorBidi"/>
          <w:b/>
          <w:bCs/>
          <w:sz w:val="24"/>
          <w:szCs w:val="24"/>
        </w:rPr>
        <w:t>*SSI: Surgical Site Infection</w:t>
      </w:r>
    </w:p>
    <w:p w:rsidR="000C36CD" w:rsidRPr="00EE7D7F" w:rsidRDefault="000C36CD" w:rsidP="000C36CD"/>
    <w:p w:rsidR="000C36CD" w:rsidRPr="00EE7D7F" w:rsidRDefault="000C36CD" w:rsidP="000C36CD"/>
    <w:p w:rsidR="00E40AB5" w:rsidRPr="00EE7D7F" w:rsidRDefault="00E40AB5" w:rsidP="00C30729">
      <w:pPr>
        <w:spacing w:line="259" w:lineRule="auto"/>
      </w:pPr>
    </w:p>
    <w:sectPr w:rsidR="00E40AB5" w:rsidRPr="00EE7D7F" w:rsidSect="00835E9C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A16" w:rsidRDefault="009A0A16" w:rsidP="00B84579">
      <w:pPr>
        <w:spacing w:after="0" w:line="240" w:lineRule="auto"/>
      </w:pPr>
      <w:r>
        <w:separator/>
      </w:r>
    </w:p>
  </w:endnote>
  <w:endnote w:type="continuationSeparator" w:id="0">
    <w:p w:rsidR="009A0A16" w:rsidRDefault="009A0A16" w:rsidP="00B84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285685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1065AF" w:rsidRDefault="001065A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02A" w:rsidRPr="00E9102A">
          <w:rPr>
            <w:b/>
            <w:bCs/>
            <w:noProof/>
          </w:rPr>
          <w:t>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1065AF" w:rsidRDefault="00106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A16" w:rsidRDefault="009A0A16" w:rsidP="00B84579">
      <w:pPr>
        <w:spacing w:after="0" w:line="240" w:lineRule="auto"/>
      </w:pPr>
      <w:r>
        <w:separator/>
      </w:r>
    </w:p>
  </w:footnote>
  <w:footnote w:type="continuationSeparator" w:id="0">
    <w:p w:rsidR="009A0A16" w:rsidRDefault="009A0A16" w:rsidP="00B84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B43"/>
    <w:rsid w:val="00032BC6"/>
    <w:rsid w:val="00036AAB"/>
    <w:rsid w:val="00096BD8"/>
    <w:rsid w:val="000A1388"/>
    <w:rsid w:val="000A611D"/>
    <w:rsid w:val="000C36CD"/>
    <w:rsid w:val="001065AF"/>
    <w:rsid w:val="00146F10"/>
    <w:rsid w:val="001610DB"/>
    <w:rsid w:val="00234FF1"/>
    <w:rsid w:val="00274B52"/>
    <w:rsid w:val="002A102F"/>
    <w:rsid w:val="002C60AF"/>
    <w:rsid w:val="00394BC2"/>
    <w:rsid w:val="00426FF1"/>
    <w:rsid w:val="00440AFE"/>
    <w:rsid w:val="004A6607"/>
    <w:rsid w:val="004E6B5D"/>
    <w:rsid w:val="00586100"/>
    <w:rsid w:val="005B51F0"/>
    <w:rsid w:val="005D3FCF"/>
    <w:rsid w:val="006362E7"/>
    <w:rsid w:val="00673456"/>
    <w:rsid w:val="006A4BB7"/>
    <w:rsid w:val="006C3C1F"/>
    <w:rsid w:val="00710F55"/>
    <w:rsid w:val="00716A82"/>
    <w:rsid w:val="00750B4D"/>
    <w:rsid w:val="007878DB"/>
    <w:rsid w:val="007F2CB4"/>
    <w:rsid w:val="00835E9C"/>
    <w:rsid w:val="00845C1C"/>
    <w:rsid w:val="00851198"/>
    <w:rsid w:val="009A0A16"/>
    <w:rsid w:val="009B5883"/>
    <w:rsid w:val="009D12AB"/>
    <w:rsid w:val="00A25C4C"/>
    <w:rsid w:val="00A57B6B"/>
    <w:rsid w:val="00A92DEA"/>
    <w:rsid w:val="00AB1D69"/>
    <w:rsid w:val="00AC2584"/>
    <w:rsid w:val="00AD2AF2"/>
    <w:rsid w:val="00AE2509"/>
    <w:rsid w:val="00AE5EE6"/>
    <w:rsid w:val="00AF1F38"/>
    <w:rsid w:val="00B17B43"/>
    <w:rsid w:val="00B7623F"/>
    <w:rsid w:val="00B84579"/>
    <w:rsid w:val="00B917AA"/>
    <w:rsid w:val="00BA50F7"/>
    <w:rsid w:val="00C30729"/>
    <w:rsid w:val="00CF4CE6"/>
    <w:rsid w:val="00D11262"/>
    <w:rsid w:val="00D16480"/>
    <w:rsid w:val="00DB4BC6"/>
    <w:rsid w:val="00DB791B"/>
    <w:rsid w:val="00E40AB5"/>
    <w:rsid w:val="00E6278C"/>
    <w:rsid w:val="00E9102A"/>
    <w:rsid w:val="00EE7D7F"/>
    <w:rsid w:val="00F16B43"/>
    <w:rsid w:val="00F6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E5821"/>
  <w15:chartTrackingRefBased/>
  <w15:docId w15:val="{14C9B615-4586-46AA-82D6-7518F913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B4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B17B43"/>
  </w:style>
  <w:style w:type="table" w:customStyle="1" w:styleId="PlainTable21">
    <w:name w:val="Plain Table 21"/>
    <w:basedOn w:val="TableNormal"/>
    <w:uiPriority w:val="42"/>
    <w:rsid w:val="00B17B43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17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E40AB5"/>
  </w:style>
  <w:style w:type="character" w:styleId="Emphasis">
    <w:name w:val="Emphasis"/>
    <w:basedOn w:val="DefaultParagraphFont"/>
    <w:uiPriority w:val="20"/>
    <w:qFormat/>
    <w:rsid w:val="00E40AB5"/>
    <w:rPr>
      <w:i/>
      <w:iCs/>
    </w:rPr>
  </w:style>
  <w:style w:type="table" w:styleId="PlainTable1">
    <w:name w:val="Plain Table 1"/>
    <w:basedOn w:val="TableNormal"/>
    <w:uiPriority w:val="41"/>
    <w:rsid w:val="002C60AF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ynqvb">
    <w:name w:val="rynqvb"/>
    <w:basedOn w:val="DefaultParagraphFont"/>
    <w:rsid w:val="007F2CB4"/>
  </w:style>
  <w:style w:type="table" w:styleId="GridTable4-Accent1">
    <w:name w:val="Grid Table 4 Accent 1"/>
    <w:basedOn w:val="TableNormal"/>
    <w:uiPriority w:val="49"/>
    <w:rsid w:val="000C36C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84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579"/>
  </w:style>
  <w:style w:type="paragraph" w:styleId="Footer">
    <w:name w:val="footer"/>
    <w:basedOn w:val="Normal"/>
    <w:link w:val="FooterChar"/>
    <w:uiPriority w:val="99"/>
    <w:unhideWhenUsed/>
    <w:rsid w:val="00B84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6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asadi</dc:creator>
  <cp:keywords/>
  <dc:description/>
  <cp:lastModifiedBy>Baniasadi</cp:lastModifiedBy>
  <cp:revision>42</cp:revision>
  <dcterms:created xsi:type="dcterms:W3CDTF">2023-04-22T11:00:00Z</dcterms:created>
  <dcterms:modified xsi:type="dcterms:W3CDTF">2023-04-26T11:04:00Z</dcterms:modified>
</cp:coreProperties>
</file>